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BA0" w:rsidRPr="005E5723" w:rsidRDefault="00037FC8" w:rsidP="00074BA0">
      <w:pPr>
        <w:pStyle w:val="Heading2"/>
        <w:numPr>
          <w:ilvl w:val="0"/>
          <w:numId w:val="0"/>
        </w:numPr>
        <w:ind w:left="576" w:hanging="576"/>
        <w:rPr>
          <w:b/>
          <w:sz w:val="18"/>
          <w:szCs w:val="18"/>
        </w:rPr>
      </w:pPr>
      <w:r>
        <w:rPr>
          <w:b/>
        </w:rPr>
        <w:t>S2 Appendix.</w:t>
      </w:r>
      <w:r w:rsidR="00243B54" w:rsidRPr="005E5723">
        <w:rPr>
          <w:b/>
        </w:rPr>
        <w:t xml:space="preserve"> Quality Appraisal </w:t>
      </w:r>
      <w:r w:rsidR="0098467F">
        <w:rPr>
          <w:b/>
        </w:rPr>
        <w:t>Table for Quant</w:t>
      </w:r>
      <w:r w:rsidR="00074BA0" w:rsidRPr="005E5723">
        <w:rPr>
          <w:b/>
        </w:rPr>
        <w:t>itative Studies</w:t>
      </w:r>
      <w:bookmarkStart w:id="0" w:name="_GoBack"/>
      <w:bookmarkEnd w:id="0"/>
    </w:p>
    <w:p w:rsidR="00F006E7" w:rsidRDefault="009846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225"/>
        <w:gridCol w:w="985"/>
        <w:gridCol w:w="1114"/>
        <w:gridCol w:w="985"/>
        <w:gridCol w:w="1226"/>
        <w:gridCol w:w="760"/>
        <w:gridCol w:w="1071"/>
        <w:gridCol w:w="838"/>
        <w:gridCol w:w="751"/>
        <w:gridCol w:w="561"/>
        <w:gridCol w:w="717"/>
        <w:gridCol w:w="786"/>
        <w:gridCol w:w="734"/>
      </w:tblGrid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  <w:p w:rsidR="00243B54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Uzochukwu et al, 2004</w:t>
            </w:r>
          </w:p>
        </w:tc>
        <w:tc>
          <w:tcPr>
            <w:tcW w:w="1076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  <w:lang w:val="fr-FR"/>
              </w:rPr>
            </w:pPr>
            <w:r w:rsidRPr="00BA27D0">
              <w:rPr>
                <w:rFonts w:cs="Arial"/>
                <w:b/>
                <w:sz w:val="20"/>
                <w:szCs w:val="20"/>
                <w:lang w:val="fr-FR"/>
              </w:rPr>
              <w:t>Udoma E.J et al, 2008</w:t>
            </w:r>
          </w:p>
        </w:tc>
        <w:tc>
          <w:tcPr>
            <w:tcW w:w="1221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  <w:lang w:val="fr-FR"/>
              </w:rPr>
            </w:pPr>
            <w:r w:rsidRPr="00BA27D0">
              <w:rPr>
                <w:rFonts w:cs="Arial"/>
                <w:b/>
                <w:sz w:val="20"/>
                <w:szCs w:val="20"/>
                <w:lang w:val="fr-FR"/>
              </w:rPr>
              <w:t>Moronkola O A et al, 2007</w:t>
            </w:r>
          </w:p>
        </w:tc>
        <w:tc>
          <w:tcPr>
            <w:tcW w:w="1076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Moore BM et al, 2011</w:t>
            </w:r>
          </w:p>
        </w:tc>
        <w:tc>
          <w:tcPr>
            <w:tcW w:w="1346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Iyaniwura et al, 2009</w:t>
            </w:r>
          </w:p>
        </w:tc>
        <w:tc>
          <w:tcPr>
            <w:tcW w:w="825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Lamina MA et al, 2004</w:t>
            </w:r>
          </w:p>
        </w:tc>
        <w:tc>
          <w:tcPr>
            <w:tcW w:w="1172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Onah HE et al, 2006</w:t>
            </w:r>
          </w:p>
        </w:tc>
        <w:tc>
          <w:tcPr>
            <w:tcW w:w="912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Sule et al, 2012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Chigbu et al, 2011</w:t>
            </w:r>
          </w:p>
        </w:tc>
        <w:tc>
          <w:tcPr>
            <w:tcW w:w="602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Idris et al, 2013</w:t>
            </w:r>
          </w:p>
        </w:tc>
        <w:tc>
          <w:tcPr>
            <w:tcW w:w="776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kafor et al 2015</w:t>
            </w:r>
          </w:p>
        </w:tc>
        <w:tc>
          <w:tcPr>
            <w:tcW w:w="221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nebue et al 2014</w:t>
            </w:r>
          </w:p>
        </w:tc>
        <w:tc>
          <w:tcPr>
            <w:tcW w:w="221" w:type="dxa"/>
            <w:shd w:val="clear" w:color="auto" w:fill="BDD6EE" w:themeFill="accent1" w:themeFillTint="66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shimi et al 2015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1. Did the study address a clearly focused question / issue?  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it was stated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Yes 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2. Is the research method (study design) appropriate for answering the research </w:t>
            </w:r>
            <w:r w:rsidRPr="00BA27D0">
              <w:rPr>
                <w:rFonts w:cs="Arial"/>
                <w:b/>
                <w:sz w:val="20"/>
                <w:szCs w:val="20"/>
              </w:rPr>
              <w:lastRenderedPageBreak/>
              <w:t xml:space="preserve">question?  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>Yes, authors utilized a mixed method approach.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>3. Is the method of selection of the subjects clearly described?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random sampling and purposive sampling used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not clearly detailed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not clearly detailed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not clearly detailed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multistage sampling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4. Could the way the sample was obtained introduce (selection) bias? 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Maybe, houses with no women who had delivered in the last 12 months were excluded.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criteria for selection of the 47 spiritual clinics used not clear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criteria for selection of the 11 local governments used not clear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Yes 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5. Was the sample of subjects representative with </w:t>
            </w:r>
            <w:r w:rsidRPr="00BA27D0">
              <w:rPr>
                <w:rFonts w:cs="Arial"/>
                <w:b/>
                <w:sz w:val="20"/>
                <w:szCs w:val="20"/>
              </w:rPr>
              <w:lastRenderedPageBreak/>
              <w:t xml:space="preserve">regard to the population to which the findings will be referred? 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not clearly detailed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not clearly detailed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not clearly detail</w:t>
            </w:r>
            <w:r w:rsidRPr="00BA27D0">
              <w:rPr>
                <w:rFonts w:cs="Arial"/>
                <w:sz w:val="20"/>
                <w:szCs w:val="20"/>
              </w:rPr>
              <w:lastRenderedPageBreak/>
              <w:t>ed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 xml:space="preserve">No, facility based </w:t>
            </w:r>
            <w:r w:rsidRPr="00BA27D0">
              <w:rPr>
                <w:rFonts w:cs="Arial"/>
                <w:sz w:val="20"/>
                <w:szCs w:val="20"/>
              </w:rPr>
              <w:lastRenderedPageBreak/>
              <w:t xml:space="preserve">study 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6. Was the sample size based on pre-study considerations of statistical power? 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Sample size given but no information on power calculation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Sample size given but no information on power calculation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Sample size given but no information on power calculation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Sample size given but no information on power calculation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sample size and power calculation given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sample size not given.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. Was a satisfactory response rate achieved?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 xml:space="preserve">Not certain, final number of respondents not clearly </w:t>
            </w:r>
            <w:r w:rsidRPr="00BA27D0">
              <w:rPr>
                <w:rFonts w:cs="Arial"/>
                <w:sz w:val="20"/>
                <w:szCs w:val="20"/>
              </w:rPr>
              <w:lastRenderedPageBreak/>
              <w:t>stated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t certain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8. Are the measurements (questionnaires) likely to be valid and reliable?  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questionnaires were pre tested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not pre-tested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pretested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, not clearly detailed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questionnaires pretested and interviewers trained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, pretested, pilot study and interviewers trained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9. Was the statistical significance assessed?    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t for all variables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10. Are confidence intervals given for the main results?    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  <w:tr w:rsidR="00243B54" w:rsidRPr="00BA27D0" w:rsidTr="00165644">
        <w:tc>
          <w:tcPr>
            <w:tcW w:w="1568" w:type="dxa"/>
            <w:shd w:val="clear" w:color="auto" w:fill="8496B0" w:themeFill="text2" w:themeFillTint="99"/>
          </w:tcPr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11. Could there be </w:t>
            </w:r>
            <w:r w:rsidRPr="00BA27D0">
              <w:rPr>
                <w:rFonts w:cs="Arial"/>
                <w:b/>
                <w:sz w:val="20"/>
                <w:szCs w:val="20"/>
              </w:rPr>
              <w:lastRenderedPageBreak/>
              <w:t xml:space="preserve">confounding factors that haven’t been accounted for? 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  <w:r w:rsidRPr="00BA27D0">
              <w:rPr>
                <w:rFonts w:cs="Arial"/>
                <w:b/>
                <w:sz w:val="20"/>
                <w:szCs w:val="20"/>
              </w:rPr>
              <w:t xml:space="preserve">   </w:t>
            </w:r>
          </w:p>
          <w:p w:rsidR="00243B54" w:rsidRPr="00BA27D0" w:rsidRDefault="00243B54" w:rsidP="00165644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 xml:space="preserve">Yes, some variables </w:t>
            </w:r>
            <w:r w:rsidRPr="00BA27D0">
              <w:rPr>
                <w:rFonts w:cs="Arial"/>
                <w:sz w:val="20"/>
                <w:szCs w:val="20"/>
              </w:rPr>
              <w:lastRenderedPageBreak/>
              <w:t>were accounted for but there could still be some unknown confounders.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 xml:space="preserve">Most of the </w:t>
            </w:r>
            <w:r w:rsidRPr="00BA27D0">
              <w:rPr>
                <w:rFonts w:cs="Arial"/>
                <w:sz w:val="20"/>
                <w:szCs w:val="20"/>
              </w:rPr>
              <w:lastRenderedPageBreak/>
              <w:t>variables accounted for</w:t>
            </w:r>
          </w:p>
        </w:tc>
        <w:tc>
          <w:tcPr>
            <w:tcW w:w="10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 xml:space="preserve">Most of the </w:t>
            </w:r>
            <w:r w:rsidRPr="00BA27D0">
              <w:rPr>
                <w:rFonts w:cs="Arial"/>
                <w:sz w:val="20"/>
                <w:szCs w:val="20"/>
              </w:rPr>
              <w:lastRenderedPageBreak/>
              <w:t>variables accounted for</w:t>
            </w:r>
          </w:p>
        </w:tc>
        <w:tc>
          <w:tcPr>
            <w:tcW w:w="134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25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17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 xml:space="preserve">Most of the </w:t>
            </w:r>
            <w:r w:rsidRPr="00BA27D0">
              <w:rPr>
                <w:rFonts w:cs="Arial"/>
                <w:sz w:val="20"/>
                <w:szCs w:val="20"/>
              </w:rPr>
              <w:lastRenderedPageBreak/>
              <w:t>confounders accounted for, however unknown confounders may still exist.</w:t>
            </w:r>
          </w:p>
        </w:tc>
        <w:tc>
          <w:tcPr>
            <w:tcW w:w="91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14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602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 w:rsidRPr="00BA27D0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776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21" w:type="dxa"/>
          </w:tcPr>
          <w:p w:rsidR="00243B54" w:rsidRPr="00BA27D0" w:rsidRDefault="00243B54" w:rsidP="0016564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</w:tr>
    </w:tbl>
    <w:p w:rsidR="00243B54" w:rsidRDefault="00243B54"/>
    <w:sectPr w:rsidR="00243B54" w:rsidSect="00243B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B54" w:rsidRDefault="00243B54" w:rsidP="00243B54">
      <w:pPr>
        <w:spacing w:after="0" w:line="240" w:lineRule="auto"/>
      </w:pPr>
      <w:r>
        <w:separator/>
      </w:r>
    </w:p>
  </w:endnote>
  <w:endnote w:type="continuationSeparator" w:id="0">
    <w:p w:rsidR="00243B54" w:rsidRDefault="00243B54" w:rsidP="00243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B54" w:rsidRDefault="00243B54" w:rsidP="00243B54">
      <w:pPr>
        <w:spacing w:after="0" w:line="240" w:lineRule="auto"/>
      </w:pPr>
      <w:r>
        <w:separator/>
      </w:r>
    </w:p>
  </w:footnote>
  <w:footnote w:type="continuationSeparator" w:id="0">
    <w:p w:rsidR="00243B54" w:rsidRDefault="00243B54" w:rsidP="00243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F76E3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B54"/>
    <w:rsid w:val="00037FC8"/>
    <w:rsid w:val="00074BA0"/>
    <w:rsid w:val="00243B54"/>
    <w:rsid w:val="00350A0E"/>
    <w:rsid w:val="005E5723"/>
    <w:rsid w:val="00713B88"/>
    <w:rsid w:val="0098467F"/>
    <w:rsid w:val="009C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D941D3-AD7A-4C15-843D-C718080F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B54"/>
    <w:pPr>
      <w:spacing w:after="240" w:line="360" w:lineRule="auto"/>
    </w:pPr>
    <w:rPr>
      <w:rFonts w:ascii="Arial" w:hAnsi="Arial" w:cstheme="minorHAnsi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B54"/>
    <w:pPr>
      <w:numPr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B54"/>
    <w:pPr>
      <w:numPr>
        <w:ilvl w:val="1"/>
        <w:numId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B54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3B5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B5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B5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B5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B5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B5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B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B54"/>
    <w:rPr>
      <w:rFonts w:ascii="Arial" w:hAnsi="Arial" w:cstheme="minorHAnsi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B54"/>
    <w:rPr>
      <w:rFonts w:ascii="Arial" w:hAnsi="Arial" w:cstheme="minorHAnsi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43B54"/>
    <w:rPr>
      <w:rFonts w:ascii="Arial" w:hAnsi="Arial" w:cstheme="minorHAnsi"/>
      <w:b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43B54"/>
    <w:rPr>
      <w:rFonts w:ascii="Arial" w:hAnsi="Arial" w:cstheme="minorHAnsi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43B5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43B54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B54"/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B54"/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B54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B5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B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uso ishola</dc:creator>
  <cp:lastModifiedBy>foluso ishola</cp:lastModifiedBy>
  <cp:revision>4</cp:revision>
  <dcterms:created xsi:type="dcterms:W3CDTF">2016-03-07T17:42:00Z</dcterms:created>
  <dcterms:modified xsi:type="dcterms:W3CDTF">2016-04-18T18:06:00Z</dcterms:modified>
</cp:coreProperties>
</file>